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F1A8C" w14:textId="1926144F" w:rsidR="00B51283" w:rsidRPr="00551570" w:rsidRDefault="00B51283" w:rsidP="00912C80">
      <w:pPr>
        <w:spacing w:line="240" w:lineRule="auto"/>
        <w:rPr>
          <w:rFonts w:ascii="Times New Roman" w:hAnsi="Times New Roman" w:cs="Times New Roman" w:hint="eastAsia"/>
          <w:bCs/>
          <w:sz w:val="20"/>
          <w:szCs w:val="20"/>
        </w:rPr>
      </w:pPr>
    </w:p>
    <w:tbl>
      <w:tblPr>
        <w:tblW w:w="9237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079"/>
        <w:gridCol w:w="3079"/>
        <w:gridCol w:w="3079"/>
      </w:tblGrid>
      <w:tr w:rsidR="005C2C64" w14:paraId="5A16DEA7" w14:textId="77777777" w:rsidTr="00B42544">
        <w:trPr>
          <w:trHeight w:val="494"/>
        </w:trPr>
        <w:tc>
          <w:tcPr>
            <w:tcW w:w="9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AC794" w14:textId="7DB486F6" w:rsidR="005C2C64" w:rsidRPr="00FD7B2B" w:rsidRDefault="00A47DF5" w:rsidP="00912C8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Table </w:t>
            </w:r>
            <w:r w:rsidR="005914CE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</w:rPr>
              <w:t>S</w:t>
            </w:r>
            <w:r w:rsidR="005C2C64" w:rsidRPr="00FD7B2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1. Donor characteristics (for lung epithelial cells)</w:t>
            </w:r>
          </w:p>
        </w:tc>
      </w:tr>
      <w:tr w:rsidR="005C2C64" w14:paraId="1A7F4C87" w14:textId="77777777" w:rsidTr="00B42544">
        <w:trPr>
          <w:trHeight w:val="519"/>
        </w:trPr>
        <w:tc>
          <w:tcPr>
            <w:tcW w:w="30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3A6880BD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61FA4DB" w14:textId="2D15CA81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HBEC</w:t>
            </w:r>
            <w:r w:rsidR="00377190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n=16)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704495E" w14:textId="380690DA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HSAEC</w:t>
            </w:r>
            <w:r w:rsidR="00377190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n=4)</w:t>
            </w:r>
          </w:p>
        </w:tc>
      </w:tr>
      <w:tr w:rsidR="005C2C64" w14:paraId="654E50FD" w14:textId="77777777" w:rsidTr="00B42544">
        <w:trPr>
          <w:trHeight w:val="519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20A7A56C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Age, years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5A81D38F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67.5 ± 6.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419DFF0C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68.8 ± 7.5</w:t>
            </w:r>
          </w:p>
        </w:tc>
      </w:tr>
      <w:tr w:rsidR="005C2C64" w14:paraId="0DE914B7" w14:textId="77777777" w:rsidTr="00B42544">
        <w:trPr>
          <w:trHeight w:val="494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0885EDC1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Males, % of group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14FEB18C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75.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09EE16B0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75.0</w:t>
            </w:r>
          </w:p>
        </w:tc>
      </w:tr>
      <w:tr w:rsidR="005C2C64" w14:paraId="37823079" w14:textId="77777777" w:rsidTr="00B42544">
        <w:trPr>
          <w:trHeight w:val="494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41CC5B7D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SI, pack year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57DEAE4A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38.8 ± 35.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14D12B98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13.8 ± 14.7</w:t>
            </w:r>
          </w:p>
        </w:tc>
      </w:tr>
      <w:tr w:rsidR="005C2C64" w14:paraId="6821A731" w14:textId="77777777" w:rsidTr="00B42544">
        <w:trPr>
          <w:trHeight w:val="494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188A6C06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%VC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115EE265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103.5 ± 15.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002009B9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100.1 ± 17.0</w:t>
            </w:r>
          </w:p>
        </w:tc>
      </w:tr>
      <w:tr w:rsidR="005C2C64" w14:paraId="3C904ACA" w14:textId="77777777" w:rsidTr="00B42544">
        <w:trPr>
          <w:trHeight w:val="494"/>
        </w:trPr>
        <w:tc>
          <w:tcPr>
            <w:tcW w:w="30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17EA5A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FEV1.0/FVC (%)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8667F9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77.8 ± 15.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4F76E1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86.3 ± 20.2</w:t>
            </w:r>
          </w:p>
        </w:tc>
      </w:tr>
      <w:tr w:rsidR="005C2C64" w14:paraId="1526E05A" w14:textId="77777777" w:rsidTr="00B42544">
        <w:trPr>
          <w:trHeight w:val="1113"/>
        </w:trPr>
        <w:tc>
          <w:tcPr>
            <w:tcW w:w="923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91F1F1" w14:textId="77777777" w:rsidR="005C2C64" w:rsidRDefault="005C2C64" w:rsidP="00912C8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bbreviations: HBEC, human bronchial epithelial cell; HSAEC, human small airway epithelial cell; SI, smoking index; VC, vital capacity; FEV1.0, forced expiratory volume in 1 second; FVC, forced vital capacity.</w:t>
            </w:r>
          </w:p>
        </w:tc>
      </w:tr>
    </w:tbl>
    <w:p w14:paraId="2BFAFDE5" w14:textId="5B043207" w:rsidR="00CE2D5C" w:rsidRPr="00CE2D5C" w:rsidRDefault="00CE2D5C" w:rsidP="008D2DC9">
      <w:pPr>
        <w:spacing w:line="240" w:lineRule="auto"/>
        <w:rPr>
          <w:rFonts w:ascii="Times New Roman" w:hAnsi="Times New Roman" w:cs="Times New Roman" w:hint="eastAsia"/>
        </w:rPr>
      </w:pPr>
    </w:p>
    <w:sectPr w:rsidR="00CE2D5C" w:rsidRPr="00CE2D5C" w:rsidSect="00912C80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titlePg/>
      <w:docGrid w:type="lines"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69F71D" w14:textId="77777777" w:rsidR="005C407D" w:rsidRDefault="005C407D" w:rsidP="00824D8F">
      <w:pPr>
        <w:spacing w:after="0" w:line="240" w:lineRule="auto"/>
      </w:pPr>
      <w:r>
        <w:separator/>
      </w:r>
    </w:p>
  </w:endnote>
  <w:endnote w:type="continuationSeparator" w:id="0">
    <w:p w14:paraId="10710C42" w14:textId="77777777" w:rsidR="005C407D" w:rsidRDefault="005C407D" w:rsidP="00824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92825555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76D1E95" w14:textId="77777777" w:rsidR="00CD3500" w:rsidRDefault="00CD3500" w:rsidP="00F9791D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003AE8BD" w14:textId="77777777" w:rsidR="00CD3500" w:rsidRDefault="00CD350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48A7AE" w14:textId="56BDE23E" w:rsidR="00CD3500" w:rsidRDefault="00CD3500" w:rsidP="00F9791D">
    <w:pPr>
      <w:pStyle w:val="a4"/>
      <w:framePr w:wrap="none" w:vAnchor="text" w:hAnchor="margin" w:xAlign="center" w:y="1"/>
      <w:rPr>
        <w:rStyle w:val="a6"/>
      </w:rPr>
    </w:pPr>
  </w:p>
  <w:p w14:paraId="2555A8D6" w14:textId="77777777" w:rsidR="00CD3500" w:rsidRDefault="00CD35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F89B6" w14:textId="77777777" w:rsidR="005C407D" w:rsidRDefault="005C407D" w:rsidP="00824D8F">
      <w:pPr>
        <w:spacing w:after="0" w:line="240" w:lineRule="auto"/>
      </w:pPr>
      <w:r>
        <w:separator/>
      </w:r>
    </w:p>
  </w:footnote>
  <w:footnote w:type="continuationSeparator" w:id="0">
    <w:p w14:paraId="16EBA00B" w14:textId="77777777" w:rsidR="005C407D" w:rsidRDefault="005C407D" w:rsidP="00824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4"/>
  <w:bordersDoNotSurroundHeader/>
  <w:bordersDoNotSurroundFooter/>
  <w:proofState w:spelling="clean" w:grammar="clean"/>
  <w:defaultTabStop w:val="960"/>
  <w:drawingGridHorizontalSpacing w:val="120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72E2"/>
    <w:rsid w:val="00014494"/>
    <w:rsid w:val="00021404"/>
    <w:rsid w:val="000358C3"/>
    <w:rsid w:val="00037F6B"/>
    <w:rsid w:val="00043CFE"/>
    <w:rsid w:val="00061EF7"/>
    <w:rsid w:val="00072C31"/>
    <w:rsid w:val="00072E7E"/>
    <w:rsid w:val="00081681"/>
    <w:rsid w:val="000B5E75"/>
    <w:rsid w:val="000F1F70"/>
    <w:rsid w:val="000F2C89"/>
    <w:rsid w:val="00101557"/>
    <w:rsid w:val="0011750A"/>
    <w:rsid w:val="00151479"/>
    <w:rsid w:val="00165DED"/>
    <w:rsid w:val="00177721"/>
    <w:rsid w:val="00187D68"/>
    <w:rsid w:val="001A237E"/>
    <w:rsid w:val="001B1098"/>
    <w:rsid w:val="001B3FE8"/>
    <w:rsid w:val="001C1413"/>
    <w:rsid w:val="001D091D"/>
    <w:rsid w:val="001D3477"/>
    <w:rsid w:val="00201353"/>
    <w:rsid w:val="00213655"/>
    <w:rsid w:val="0022114E"/>
    <w:rsid w:val="00223173"/>
    <w:rsid w:val="0023769F"/>
    <w:rsid w:val="0025085F"/>
    <w:rsid w:val="00256467"/>
    <w:rsid w:val="00274894"/>
    <w:rsid w:val="0028556B"/>
    <w:rsid w:val="002A32E7"/>
    <w:rsid w:val="002A5007"/>
    <w:rsid w:val="002C1138"/>
    <w:rsid w:val="00316A41"/>
    <w:rsid w:val="00322DFC"/>
    <w:rsid w:val="0035383F"/>
    <w:rsid w:val="0035780D"/>
    <w:rsid w:val="00366AC0"/>
    <w:rsid w:val="00377190"/>
    <w:rsid w:val="00384E7F"/>
    <w:rsid w:val="0039763A"/>
    <w:rsid w:val="003B25E7"/>
    <w:rsid w:val="003C30A5"/>
    <w:rsid w:val="003C6825"/>
    <w:rsid w:val="003D12BF"/>
    <w:rsid w:val="003D5DA3"/>
    <w:rsid w:val="003D6C54"/>
    <w:rsid w:val="003F0C19"/>
    <w:rsid w:val="004135A3"/>
    <w:rsid w:val="00413E7F"/>
    <w:rsid w:val="0042435F"/>
    <w:rsid w:val="0044774F"/>
    <w:rsid w:val="00455264"/>
    <w:rsid w:val="00455848"/>
    <w:rsid w:val="004725E7"/>
    <w:rsid w:val="00480259"/>
    <w:rsid w:val="00496424"/>
    <w:rsid w:val="004B2409"/>
    <w:rsid w:val="004B2E90"/>
    <w:rsid w:val="004B438C"/>
    <w:rsid w:val="004D4A47"/>
    <w:rsid w:val="004D50B1"/>
    <w:rsid w:val="004F1EDC"/>
    <w:rsid w:val="004F619C"/>
    <w:rsid w:val="0050417A"/>
    <w:rsid w:val="005068CA"/>
    <w:rsid w:val="0051035C"/>
    <w:rsid w:val="00530262"/>
    <w:rsid w:val="00531DCF"/>
    <w:rsid w:val="00534439"/>
    <w:rsid w:val="00537C0E"/>
    <w:rsid w:val="005435A2"/>
    <w:rsid w:val="00551570"/>
    <w:rsid w:val="00556C43"/>
    <w:rsid w:val="005627CB"/>
    <w:rsid w:val="005877D3"/>
    <w:rsid w:val="005914CE"/>
    <w:rsid w:val="00594087"/>
    <w:rsid w:val="005A251E"/>
    <w:rsid w:val="005C2C64"/>
    <w:rsid w:val="005C407D"/>
    <w:rsid w:val="005C455C"/>
    <w:rsid w:val="005C5115"/>
    <w:rsid w:val="005C5B97"/>
    <w:rsid w:val="005F6B71"/>
    <w:rsid w:val="00601096"/>
    <w:rsid w:val="0062299E"/>
    <w:rsid w:val="00627D91"/>
    <w:rsid w:val="0063477B"/>
    <w:rsid w:val="006525DA"/>
    <w:rsid w:val="00665706"/>
    <w:rsid w:val="006741EB"/>
    <w:rsid w:val="006840BB"/>
    <w:rsid w:val="00695554"/>
    <w:rsid w:val="0069555A"/>
    <w:rsid w:val="00696703"/>
    <w:rsid w:val="00696FA0"/>
    <w:rsid w:val="006B14FA"/>
    <w:rsid w:val="006E298F"/>
    <w:rsid w:val="006E7349"/>
    <w:rsid w:val="0070574E"/>
    <w:rsid w:val="00717A4B"/>
    <w:rsid w:val="00747BB2"/>
    <w:rsid w:val="00751906"/>
    <w:rsid w:val="00752A1F"/>
    <w:rsid w:val="00754E37"/>
    <w:rsid w:val="00791538"/>
    <w:rsid w:val="007A6572"/>
    <w:rsid w:val="007C09DB"/>
    <w:rsid w:val="007E2CD3"/>
    <w:rsid w:val="007E5FCA"/>
    <w:rsid w:val="007F3F6C"/>
    <w:rsid w:val="007F75BC"/>
    <w:rsid w:val="0082260A"/>
    <w:rsid w:val="00822E7D"/>
    <w:rsid w:val="00824D8F"/>
    <w:rsid w:val="00835C3F"/>
    <w:rsid w:val="008453AE"/>
    <w:rsid w:val="0087045C"/>
    <w:rsid w:val="00894509"/>
    <w:rsid w:val="0089713D"/>
    <w:rsid w:val="00897628"/>
    <w:rsid w:val="008A38F6"/>
    <w:rsid w:val="008A4073"/>
    <w:rsid w:val="008D2DC9"/>
    <w:rsid w:val="008D56E1"/>
    <w:rsid w:val="008D6862"/>
    <w:rsid w:val="0090022C"/>
    <w:rsid w:val="00912C80"/>
    <w:rsid w:val="009406C6"/>
    <w:rsid w:val="0095342D"/>
    <w:rsid w:val="009706F7"/>
    <w:rsid w:val="00991A2B"/>
    <w:rsid w:val="00996870"/>
    <w:rsid w:val="009A03B2"/>
    <w:rsid w:val="009A4DC9"/>
    <w:rsid w:val="009B232E"/>
    <w:rsid w:val="009B7C9A"/>
    <w:rsid w:val="009C72E2"/>
    <w:rsid w:val="00A008B1"/>
    <w:rsid w:val="00A2136F"/>
    <w:rsid w:val="00A24491"/>
    <w:rsid w:val="00A2721A"/>
    <w:rsid w:val="00A35249"/>
    <w:rsid w:val="00A47DF5"/>
    <w:rsid w:val="00A6221F"/>
    <w:rsid w:val="00A641B5"/>
    <w:rsid w:val="00A82B0E"/>
    <w:rsid w:val="00A831FB"/>
    <w:rsid w:val="00A8351A"/>
    <w:rsid w:val="00A932A3"/>
    <w:rsid w:val="00AA12BB"/>
    <w:rsid w:val="00AC1836"/>
    <w:rsid w:val="00B1271D"/>
    <w:rsid w:val="00B42544"/>
    <w:rsid w:val="00B50039"/>
    <w:rsid w:val="00B51283"/>
    <w:rsid w:val="00B52AA0"/>
    <w:rsid w:val="00B52BC5"/>
    <w:rsid w:val="00B60115"/>
    <w:rsid w:val="00B613CA"/>
    <w:rsid w:val="00B62667"/>
    <w:rsid w:val="00B632B8"/>
    <w:rsid w:val="00B76AB4"/>
    <w:rsid w:val="00B955C1"/>
    <w:rsid w:val="00B96C9E"/>
    <w:rsid w:val="00BC0112"/>
    <w:rsid w:val="00BC1D3A"/>
    <w:rsid w:val="00BC776A"/>
    <w:rsid w:val="00BD5280"/>
    <w:rsid w:val="00BE1CB3"/>
    <w:rsid w:val="00C14CE4"/>
    <w:rsid w:val="00C25817"/>
    <w:rsid w:val="00C4036D"/>
    <w:rsid w:val="00C47CA7"/>
    <w:rsid w:val="00C61388"/>
    <w:rsid w:val="00C63D5B"/>
    <w:rsid w:val="00C71D90"/>
    <w:rsid w:val="00C73C48"/>
    <w:rsid w:val="00C86B9E"/>
    <w:rsid w:val="00C93D3A"/>
    <w:rsid w:val="00C9659F"/>
    <w:rsid w:val="00C97267"/>
    <w:rsid w:val="00CA2CF6"/>
    <w:rsid w:val="00CA5177"/>
    <w:rsid w:val="00CA7BA0"/>
    <w:rsid w:val="00CB2D81"/>
    <w:rsid w:val="00CC1872"/>
    <w:rsid w:val="00CD3500"/>
    <w:rsid w:val="00CE2D5C"/>
    <w:rsid w:val="00CE521D"/>
    <w:rsid w:val="00D04444"/>
    <w:rsid w:val="00D07620"/>
    <w:rsid w:val="00D360E2"/>
    <w:rsid w:val="00D518F1"/>
    <w:rsid w:val="00D8276D"/>
    <w:rsid w:val="00DA7D9A"/>
    <w:rsid w:val="00DC3AAB"/>
    <w:rsid w:val="00E0530D"/>
    <w:rsid w:val="00E36A9E"/>
    <w:rsid w:val="00E415DD"/>
    <w:rsid w:val="00E64751"/>
    <w:rsid w:val="00E64E3E"/>
    <w:rsid w:val="00E73CA6"/>
    <w:rsid w:val="00E77239"/>
    <w:rsid w:val="00E8232F"/>
    <w:rsid w:val="00E87866"/>
    <w:rsid w:val="00E94B1E"/>
    <w:rsid w:val="00EA01D6"/>
    <w:rsid w:val="00EA6DE7"/>
    <w:rsid w:val="00EB047D"/>
    <w:rsid w:val="00EB3087"/>
    <w:rsid w:val="00EB55EC"/>
    <w:rsid w:val="00EC1109"/>
    <w:rsid w:val="00EC3701"/>
    <w:rsid w:val="00EE6958"/>
    <w:rsid w:val="00EE719D"/>
    <w:rsid w:val="00F12FBD"/>
    <w:rsid w:val="00F31E40"/>
    <w:rsid w:val="00F34F2B"/>
    <w:rsid w:val="00F43764"/>
    <w:rsid w:val="00F4724D"/>
    <w:rsid w:val="00F52BDC"/>
    <w:rsid w:val="00F72512"/>
    <w:rsid w:val="00F72A64"/>
    <w:rsid w:val="00F82254"/>
    <w:rsid w:val="00F9791D"/>
    <w:rsid w:val="00FB133F"/>
    <w:rsid w:val="00FB763E"/>
    <w:rsid w:val="00FC0530"/>
    <w:rsid w:val="00FD28C4"/>
    <w:rsid w:val="00FD7B2B"/>
    <w:rsid w:val="00FF1B15"/>
    <w:rsid w:val="00FF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3F1EF8"/>
  <w14:defaultImageDpi w14:val="32767"/>
  <w15:docId w15:val="{2B46ADBD-0BE4-514C-A25A-1CB8B012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C72E2"/>
  </w:style>
  <w:style w:type="paragraph" w:styleId="a4">
    <w:name w:val="footer"/>
    <w:basedOn w:val="a"/>
    <w:link w:val="a5"/>
    <w:uiPriority w:val="99"/>
    <w:unhideWhenUsed/>
    <w:rsid w:val="00824D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824D8F"/>
  </w:style>
  <w:style w:type="character" w:styleId="a6">
    <w:name w:val="page number"/>
    <w:basedOn w:val="a0"/>
    <w:uiPriority w:val="99"/>
    <w:semiHidden/>
    <w:unhideWhenUsed/>
    <w:rsid w:val="00824D8F"/>
  </w:style>
  <w:style w:type="paragraph" w:styleId="a7">
    <w:name w:val="Balloon Text"/>
    <w:basedOn w:val="a"/>
    <w:link w:val="a8"/>
    <w:uiPriority w:val="99"/>
    <w:semiHidden/>
    <w:unhideWhenUsed/>
    <w:rsid w:val="00B1271D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271D"/>
    <w:rPr>
      <w:rFonts w:ascii="ヒラギノ角ゴ ProN W3" w:eastAsia="ヒラギノ角ゴ ProN W3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F0C1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F0C19"/>
  </w:style>
  <w:style w:type="table" w:styleId="ab">
    <w:name w:val="Table Grid"/>
    <w:basedOn w:val="a1"/>
    <w:uiPriority w:val="39"/>
    <w:rsid w:val="00870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semiHidden/>
    <w:unhideWhenUsed/>
    <w:rsid w:val="00CE2D5C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CE2D5C"/>
    <w:rPr>
      <w:color w:val="954F72"/>
      <w:u w:val="single"/>
    </w:rPr>
  </w:style>
  <w:style w:type="paragraph" w:customStyle="1" w:styleId="msonormal0">
    <w:name w:val="msonormal"/>
    <w:basedOn w:val="a"/>
    <w:rsid w:val="00CE2D5C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E2D5C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CE2D5C"/>
    <w:pPr>
      <w:widowControl/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4">
    <w:name w:val="xl64"/>
    <w:basedOn w:val="a"/>
    <w:rsid w:val="00CE2D5C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5">
    <w:name w:val="xl65"/>
    <w:basedOn w:val="a"/>
    <w:rsid w:val="00CE2D5C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6">
    <w:name w:val="xl66"/>
    <w:basedOn w:val="a"/>
    <w:rsid w:val="00CE2D5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7">
    <w:name w:val="xl67"/>
    <w:basedOn w:val="a"/>
    <w:rsid w:val="00CE2D5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b/>
      <w:bCs/>
      <w:kern w:val="0"/>
    </w:rPr>
  </w:style>
  <w:style w:type="paragraph" w:customStyle="1" w:styleId="xl68">
    <w:name w:val="xl68"/>
    <w:basedOn w:val="a"/>
    <w:rsid w:val="00CE2D5C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9">
    <w:name w:val="xl69"/>
    <w:basedOn w:val="a"/>
    <w:rsid w:val="00CE2D5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styleId="ae">
    <w:name w:val="No Spacing"/>
    <w:uiPriority w:val="1"/>
    <w:qFormat/>
    <w:rsid w:val="007F3F6C"/>
    <w:pPr>
      <w:widowControl w:val="0"/>
      <w:spacing w:after="0" w:line="240" w:lineRule="auto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4F619C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F619C"/>
    <w:rPr>
      <w:rFonts w:ascii="游明朝" w:eastAsia="游明朝" w:hAnsi="游明朝"/>
      <w:noProof/>
    </w:rPr>
  </w:style>
  <w:style w:type="paragraph" w:customStyle="1" w:styleId="EndNoteBibliography">
    <w:name w:val="EndNote Bibliography"/>
    <w:basedOn w:val="a"/>
    <w:link w:val="EndNoteBibliography0"/>
    <w:rsid w:val="004F619C"/>
    <w:pPr>
      <w:spacing w:line="240" w:lineRule="auto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4F619C"/>
    <w:rPr>
      <w:rFonts w:ascii="游明朝" w:eastAsia="游明朝" w:hAnsi="游明朝"/>
      <w:noProof/>
    </w:rPr>
  </w:style>
  <w:style w:type="paragraph" w:customStyle="1" w:styleId="Paragraph">
    <w:name w:val="Paragraph"/>
    <w:basedOn w:val="a"/>
    <w:rsid w:val="00E94B1E"/>
    <w:pPr>
      <w:widowControl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C9490E-0465-B949-A6BD-EDC32F6B1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田宰</dc:creator>
  <cp:keywords/>
  <dc:description/>
  <cp:lastModifiedBy>門田 宰</cp:lastModifiedBy>
  <cp:revision>2</cp:revision>
  <cp:lastPrinted>2020-10-08T03:05:00Z</cp:lastPrinted>
  <dcterms:created xsi:type="dcterms:W3CDTF">2020-10-22T09:22:00Z</dcterms:created>
  <dcterms:modified xsi:type="dcterms:W3CDTF">2020-10-2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journal-of-respiratory-and-critical-care-medicine"/&gt;&lt;format class="21"/&gt;&lt;count citations="2" publications="2"/&gt;&lt;/info&gt;PAPERS2_INFO_END</vt:lpwstr>
  </property>
</Properties>
</file>